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1B13" w14:textId="29502B62" w:rsidR="00AE500D" w:rsidRDefault="00AE500D" w:rsidP="00476699">
      <w:pPr>
        <w:jc w:val="center"/>
      </w:pPr>
      <w:r w:rsidRPr="00AE500D">
        <w:rPr>
          <w:rFonts w:ascii="Times New Roman" w:hAnsi="Times New Roman" w:cs="Times New Roman"/>
          <w:sz w:val="24"/>
          <w:szCs w:val="24"/>
        </w:rPr>
        <w:t>Table S</w:t>
      </w:r>
      <w:r w:rsidR="006A1B80">
        <w:rPr>
          <w:rFonts w:ascii="Times New Roman" w:hAnsi="Times New Roman" w:cs="Times New Roman"/>
          <w:sz w:val="24"/>
          <w:szCs w:val="24"/>
        </w:rPr>
        <w:t>6</w:t>
      </w:r>
      <w:r w:rsidRPr="00AE500D">
        <w:rPr>
          <w:rFonts w:ascii="Times New Roman" w:hAnsi="Times New Roman" w:cs="Times New Roman"/>
          <w:sz w:val="24"/>
          <w:szCs w:val="24"/>
        </w:rPr>
        <w:t xml:space="preserve">. CREB target genes that </w:t>
      </w:r>
      <w:r w:rsidR="00F223AD">
        <w:rPr>
          <w:rFonts w:ascii="Times New Roman" w:hAnsi="Times New Roman" w:cs="Times New Roman"/>
          <w:sz w:val="24"/>
          <w:szCs w:val="24"/>
        </w:rPr>
        <w:t>decreased</w:t>
      </w:r>
      <w:r w:rsidRPr="00AE500D">
        <w:rPr>
          <w:rFonts w:ascii="Times New Roman" w:hAnsi="Times New Roman" w:cs="Times New Roman"/>
          <w:sz w:val="24"/>
          <w:szCs w:val="24"/>
        </w:rPr>
        <w:t xml:space="preserve"> in CAMKV knockdown cells</w:t>
      </w:r>
    </w:p>
    <w:tbl>
      <w:tblPr>
        <w:tblStyle w:val="LightShading"/>
        <w:tblpPr w:leftFromText="180" w:rightFromText="180" w:vertAnchor="text" w:horzAnchor="margin" w:tblpXSpec="center" w:tblpY="22"/>
        <w:tblW w:w="0" w:type="auto"/>
        <w:tblLayout w:type="fixed"/>
        <w:tblLook w:val="04A0" w:firstRow="1" w:lastRow="0" w:firstColumn="1" w:lastColumn="0" w:noHBand="0" w:noVBand="1"/>
      </w:tblPr>
      <w:tblGrid>
        <w:gridCol w:w="1699"/>
        <w:gridCol w:w="5098"/>
        <w:gridCol w:w="2139"/>
      </w:tblGrid>
      <w:tr w:rsidR="00354391" w:rsidRPr="001F400C" w14:paraId="4ED146C0" w14:textId="77777777" w:rsidTr="005A3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51C39F62" w14:textId="77777777" w:rsidR="00354391" w:rsidRPr="001F400C" w:rsidRDefault="00354391" w:rsidP="005A3F5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 symbol</w:t>
            </w:r>
          </w:p>
        </w:tc>
        <w:tc>
          <w:tcPr>
            <w:tcW w:w="5098" w:type="dxa"/>
            <w:vAlign w:val="center"/>
          </w:tcPr>
          <w:p w14:paraId="58C64998" w14:textId="5B98B351" w:rsidR="00354391" w:rsidRPr="001F400C" w:rsidRDefault="00573385" w:rsidP="005A3F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338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ficial Full Name</w:t>
            </w:r>
          </w:p>
        </w:tc>
        <w:tc>
          <w:tcPr>
            <w:tcW w:w="2139" w:type="dxa"/>
            <w:vAlign w:val="center"/>
          </w:tcPr>
          <w:p w14:paraId="4A0221A3" w14:textId="596BBA5E" w:rsidR="00354391" w:rsidRPr="001F400C" w:rsidRDefault="00354391" w:rsidP="005A3F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g2(Fold change)</w:t>
            </w:r>
          </w:p>
        </w:tc>
      </w:tr>
      <w:tr w:rsidR="001F400C" w:rsidRPr="001F400C" w14:paraId="72ECC969" w14:textId="77777777" w:rsidTr="001F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4D941A1A" w14:textId="11282FB0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G2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45BA35EE" w14:textId="012DA40B" w:rsidR="001F400C" w:rsidRPr="001F400C" w:rsidRDefault="002E3745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F400C" w:rsidRPr="001F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retogranin II</w:t>
            </w:r>
          </w:p>
        </w:tc>
        <w:tc>
          <w:tcPr>
            <w:tcW w:w="2139" w:type="dxa"/>
            <w:shd w:val="clear" w:color="auto" w:fill="auto"/>
          </w:tcPr>
          <w:p w14:paraId="13B3C72D" w14:textId="5C18D0BE" w:rsidR="001F400C" w:rsidRPr="001F400C" w:rsidRDefault="001F400C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</w:tr>
      <w:tr w:rsidR="001F400C" w:rsidRPr="001F400C" w14:paraId="358D9132" w14:textId="77777777" w:rsidTr="001F400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00F7A69A" w14:textId="4DBA200B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NF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37BF1353" w14:textId="3D570FB4" w:rsidR="001F400C" w:rsidRPr="001F400C" w:rsidRDefault="002E3745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1F400C" w:rsidRPr="001F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in derived neurotrophic factor </w:t>
            </w:r>
          </w:p>
        </w:tc>
        <w:tc>
          <w:tcPr>
            <w:tcW w:w="2139" w:type="dxa"/>
            <w:shd w:val="clear" w:color="auto" w:fill="auto"/>
          </w:tcPr>
          <w:p w14:paraId="38552588" w14:textId="3F0CE0C4" w:rsidR="001F400C" w:rsidRPr="001F400C" w:rsidRDefault="001F400C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</w:tr>
      <w:tr w:rsidR="001F400C" w:rsidRPr="001F400C" w14:paraId="0FDB92ED" w14:textId="77777777" w:rsidTr="001F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13080D40" w14:textId="1F3B60DC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FL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36F0FACF" w14:textId="397CBD52" w:rsidR="001F400C" w:rsidRPr="001F400C" w:rsidRDefault="001F400C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filament light chain</w:t>
            </w:r>
          </w:p>
        </w:tc>
        <w:tc>
          <w:tcPr>
            <w:tcW w:w="2139" w:type="dxa"/>
            <w:shd w:val="clear" w:color="auto" w:fill="auto"/>
          </w:tcPr>
          <w:p w14:paraId="55D2B7A2" w14:textId="52410BB4" w:rsidR="001F400C" w:rsidRPr="001F400C" w:rsidRDefault="001F400C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F400C" w:rsidRPr="001F400C" w14:paraId="4D603307" w14:textId="77777777" w:rsidTr="001F400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75A0561A" w14:textId="690DCF64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GFB2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231412A4" w14:textId="456B92EA" w:rsidR="001F400C" w:rsidRPr="001F400C" w:rsidRDefault="001F400C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orming growth factor beta 2</w:t>
            </w:r>
          </w:p>
        </w:tc>
        <w:tc>
          <w:tcPr>
            <w:tcW w:w="2139" w:type="dxa"/>
            <w:shd w:val="clear" w:color="auto" w:fill="auto"/>
          </w:tcPr>
          <w:p w14:paraId="541BE655" w14:textId="257F3120" w:rsidR="001F400C" w:rsidRPr="001F400C" w:rsidRDefault="001F400C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F400C" w:rsidRPr="001F400C" w14:paraId="1F990066" w14:textId="77777777" w:rsidTr="001F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7E927FD0" w14:textId="51DA2A6F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O2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553E3A75" w14:textId="1104546E" w:rsidR="001F400C" w:rsidRPr="001F400C" w:rsidRDefault="002E3745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3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lase 2</w:t>
            </w:r>
          </w:p>
        </w:tc>
        <w:tc>
          <w:tcPr>
            <w:tcW w:w="2139" w:type="dxa"/>
            <w:shd w:val="clear" w:color="auto" w:fill="auto"/>
          </w:tcPr>
          <w:p w14:paraId="4F5589EC" w14:textId="4C8A2D2C" w:rsidR="001F400C" w:rsidRPr="001F400C" w:rsidRDefault="001F400C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</w:tr>
      <w:tr w:rsidR="001F400C" w:rsidRPr="001F400C" w14:paraId="6FC48F87" w14:textId="77777777" w:rsidTr="001F400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4BB0FE7A" w14:textId="399ACEDF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F1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601F7BB7" w14:textId="0D9C13EF" w:rsidR="001F400C" w:rsidRPr="001F400C" w:rsidRDefault="002E3745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3745">
              <w:rPr>
                <w:rFonts w:ascii="Times New Roman" w:hAnsi="Times New Roman" w:cs="Times New Roman"/>
                <w:sz w:val="24"/>
                <w:szCs w:val="24"/>
              </w:rPr>
              <w:t>neurofibromin 1</w:t>
            </w:r>
          </w:p>
        </w:tc>
        <w:tc>
          <w:tcPr>
            <w:tcW w:w="2139" w:type="dxa"/>
            <w:shd w:val="clear" w:color="auto" w:fill="auto"/>
          </w:tcPr>
          <w:p w14:paraId="32D9FCD0" w14:textId="6BF3BD7C" w:rsidR="001F400C" w:rsidRPr="001F400C" w:rsidRDefault="001F400C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</w:tr>
      <w:tr w:rsidR="001F400C" w:rsidRPr="001F400C" w14:paraId="137F4CE4" w14:textId="77777777" w:rsidTr="001F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16C81C6A" w14:textId="02FF2618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2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15F6DB3D" w14:textId="1CDE4A80" w:rsidR="001F400C" w:rsidRPr="001F400C" w:rsidRDefault="002E3745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3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od circadian regulator 2</w:t>
            </w:r>
          </w:p>
        </w:tc>
        <w:tc>
          <w:tcPr>
            <w:tcW w:w="2139" w:type="dxa"/>
            <w:shd w:val="clear" w:color="auto" w:fill="auto"/>
          </w:tcPr>
          <w:p w14:paraId="3A4566A3" w14:textId="2D3E45A2" w:rsidR="001F400C" w:rsidRPr="001F400C" w:rsidRDefault="001F400C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</w:tr>
      <w:tr w:rsidR="001F400C" w:rsidRPr="001F400C" w14:paraId="2D6B579D" w14:textId="77777777" w:rsidTr="001F400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24F70CD0" w14:textId="11651B79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CYAP1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34B3526B" w14:textId="6BCD80AF" w:rsidR="001F400C" w:rsidRPr="001F400C" w:rsidRDefault="00F223AD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2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 cyclase activating polypeptide 1</w:t>
            </w:r>
          </w:p>
        </w:tc>
        <w:tc>
          <w:tcPr>
            <w:tcW w:w="2139" w:type="dxa"/>
            <w:shd w:val="clear" w:color="auto" w:fill="auto"/>
          </w:tcPr>
          <w:p w14:paraId="5E6D97F4" w14:textId="490215BE" w:rsidR="001F400C" w:rsidRPr="001F400C" w:rsidRDefault="001F400C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</w:tr>
      <w:tr w:rsidR="001F400C" w:rsidRPr="001F400C" w14:paraId="5354D96E" w14:textId="77777777" w:rsidTr="001F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04902DEF" w14:textId="6EDB9FA3" w:rsidR="001F400C" w:rsidRPr="001F400C" w:rsidRDefault="001F400C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STR2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2A3ECA0C" w14:textId="6C8947CF" w:rsidR="001F400C" w:rsidRPr="001F400C" w:rsidRDefault="00F223AD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2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tostatin receptor 2</w:t>
            </w:r>
          </w:p>
        </w:tc>
        <w:tc>
          <w:tcPr>
            <w:tcW w:w="2139" w:type="dxa"/>
            <w:shd w:val="clear" w:color="auto" w:fill="auto"/>
          </w:tcPr>
          <w:p w14:paraId="45D9E5E2" w14:textId="22B3F4A2" w:rsidR="001F400C" w:rsidRPr="001F400C" w:rsidRDefault="001F400C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</w:tr>
      <w:tr w:rsidR="001F400C" w:rsidRPr="001F400C" w14:paraId="1146E8F5" w14:textId="77777777" w:rsidTr="001F400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6CC5ADFB" w14:textId="0463395A" w:rsidR="001F400C" w:rsidRPr="001F400C" w:rsidRDefault="00F223AD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223A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P1A1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76B05E08" w14:textId="7521C9A3" w:rsidR="001F400C" w:rsidRPr="001F400C" w:rsidRDefault="001F400C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Pase Na+/K+ transporting subunit alpha 1</w:t>
            </w:r>
          </w:p>
        </w:tc>
        <w:tc>
          <w:tcPr>
            <w:tcW w:w="2139" w:type="dxa"/>
            <w:shd w:val="clear" w:color="auto" w:fill="auto"/>
          </w:tcPr>
          <w:p w14:paraId="67144FD1" w14:textId="4B3075EA" w:rsidR="001F400C" w:rsidRPr="001F400C" w:rsidRDefault="001F400C" w:rsidP="001F4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</w:tr>
      <w:tr w:rsidR="00953486" w:rsidRPr="001F400C" w14:paraId="29A05DC6" w14:textId="77777777" w:rsidTr="001F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1F997261" w14:textId="157FB785" w:rsidR="00953486" w:rsidRPr="00953486" w:rsidRDefault="00953486" w:rsidP="001F40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34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GF1</w:t>
            </w:r>
          </w:p>
        </w:tc>
        <w:tc>
          <w:tcPr>
            <w:tcW w:w="5098" w:type="dxa"/>
            <w:shd w:val="clear" w:color="auto" w:fill="auto"/>
            <w:vAlign w:val="bottom"/>
          </w:tcPr>
          <w:p w14:paraId="5CC5BDDE" w14:textId="6ED3FE0C" w:rsidR="00953486" w:rsidRPr="001F400C" w:rsidRDefault="00953486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5348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sulin like growth factor 1</w:t>
            </w:r>
          </w:p>
        </w:tc>
        <w:tc>
          <w:tcPr>
            <w:tcW w:w="2139" w:type="dxa"/>
            <w:shd w:val="clear" w:color="auto" w:fill="auto"/>
          </w:tcPr>
          <w:p w14:paraId="2911C431" w14:textId="713CE328" w:rsidR="00953486" w:rsidRPr="001F400C" w:rsidRDefault="00953486" w:rsidP="001F4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0C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A793DE0" w14:textId="77777777" w:rsidR="00AE500D" w:rsidRPr="00AE500D" w:rsidRDefault="00AE500D">
      <w:pPr>
        <w:rPr>
          <w:rFonts w:ascii="Times New Roman" w:hAnsi="Times New Roman" w:cs="Times New Roman"/>
          <w:sz w:val="24"/>
          <w:szCs w:val="24"/>
        </w:rPr>
      </w:pPr>
    </w:p>
    <w:sectPr w:rsidR="00AE500D" w:rsidRPr="00AE5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B2"/>
    <w:rsid w:val="001F400C"/>
    <w:rsid w:val="002E3745"/>
    <w:rsid w:val="00354391"/>
    <w:rsid w:val="00476699"/>
    <w:rsid w:val="00573385"/>
    <w:rsid w:val="005A3F56"/>
    <w:rsid w:val="00650840"/>
    <w:rsid w:val="006A1B80"/>
    <w:rsid w:val="008612EC"/>
    <w:rsid w:val="00936CB2"/>
    <w:rsid w:val="0095192F"/>
    <w:rsid w:val="00953486"/>
    <w:rsid w:val="00AE500D"/>
    <w:rsid w:val="00F2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108C"/>
  <w15:chartTrackingRefBased/>
  <w15:docId w15:val="{C547BF67-3CDB-45A8-B6A0-568527802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E500D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AE500D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E500D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AE500D"/>
    <w:rPr>
      <w:i/>
      <w:iCs/>
    </w:rPr>
  </w:style>
  <w:style w:type="table" w:styleId="LightShading-Accent1">
    <w:name w:val="Light Shading Accent 1"/>
    <w:basedOn w:val="TableNormal"/>
    <w:uiPriority w:val="60"/>
    <w:rsid w:val="00AE500D"/>
    <w:pPr>
      <w:spacing w:after="0" w:line="240" w:lineRule="auto"/>
    </w:pPr>
    <w:rPr>
      <w:color w:val="2F5496" w:themeColor="accent1" w:themeShade="BF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stTable6Colorful">
    <w:name w:val="List Table 6 Colorful"/>
    <w:basedOn w:val="TableNormal"/>
    <w:uiPriority w:val="51"/>
    <w:rsid w:val="00AE50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unhideWhenUsed/>
    <w:rsid w:val="003543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4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Feng</dc:creator>
  <cp:keywords/>
  <dc:description/>
  <cp:lastModifiedBy>Cheng, Feng</cp:lastModifiedBy>
  <cp:revision>9</cp:revision>
  <dcterms:created xsi:type="dcterms:W3CDTF">2023-10-15T16:34:00Z</dcterms:created>
  <dcterms:modified xsi:type="dcterms:W3CDTF">2024-02-19T19:53:00Z</dcterms:modified>
</cp:coreProperties>
</file>